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8A5" w:rsidRPr="00F62FD1" w:rsidRDefault="008F48A5" w:rsidP="00A008A4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62FD1">
        <w:rPr>
          <w:rFonts w:ascii="Times New Roman" w:hAnsi="Times New Roman" w:cs="Times New Roman"/>
          <w:b/>
          <w:sz w:val="28"/>
          <w:szCs w:val="28"/>
        </w:rPr>
        <w:t>QUESTIONNAIRE</w:t>
      </w:r>
    </w:p>
    <w:p w:rsidR="00A008A4" w:rsidRPr="00F62FD1" w:rsidRDefault="00A008A4" w:rsidP="00D93C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008A4" w:rsidRPr="00F62FD1" w:rsidRDefault="00A008A4" w:rsidP="00D93C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2FD1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F62FD1">
        <w:rPr>
          <w:rFonts w:ascii="Times New Roman" w:hAnsi="Times New Roman" w:cs="Times New Roman"/>
          <w:b/>
          <w:sz w:val="24"/>
          <w:szCs w:val="24"/>
        </w:rPr>
        <w:t>PERSONAL INFORMATION</w:t>
      </w:r>
    </w:p>
    <w:p w:rsidR="00F0204C" w:rsidRPr="00F0204C" w:rsidRDefault="00F0204C" w:rsidP="00D93C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201">
        <w:rPr>
          <w:rFonts w:ascii="Times New Roman" w:hAnsi="Times New Roman" w:cs="Times New Roman"/>
          <w:b/>
          <w:sz w:val="24"/>
          <w:szCs w:val="24"/>
          <w:lang w:val="en-US"/>
        </w:rPr>
        <w:t>1 – Sex:</w:t>
      </w:r>
      <w:r w:rsidRPr="00F0204C">
        <w:rPr>
          <w:rFonts w:ascii="Times New Roman" w:hAnsi="Times New Roman" w:cs="Times New Roman"/>
          <w:sz w:val="24"/>
          <w:szCs w:val="24"/>
          <w:lang w:val="en-US"/>
        </w:rPr>
        <w:t xml:space="preserve"> (  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0204C">
        <w:rPr>
          <w:rFonts w:ascii="Times New Roman" w:hAnsi="Times New Roman" w:cs="Times New Roman"/>
          <w:sz w:val="24"/>
          <w:szCs w:val="24"/>
          <w:lang w:val="en-US"/>
        </w:rPr>
        <w:t>Female  (</w:t>
      </w:r>
      <w:proofErr w:type="gramEnd"/>
      <w:r w:rsidRPr="00F0204C">
        <w:rPr>
          <w:rFonts w:ascii="Times New Roman" w:hAnsi="Times New Roman" w:cs="Times New Roman"/>
          <w:sz w:val="24"/>
          <w:szCs w:val="24"/>
          <w:lang w:val="en-US"/>
        </w:rPr>
        <w:t xml:space="preserve">  )</w:t>
      </w:r>
      <w:r w:rsidR="00BF72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204C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:rsidR="00F0204C" w:rsidRDefault="00F0204C" w:rsidP="00D93C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201">
        <w:rPr>
          <w:rFonts w:ascii="Times New Roman" w:hAnsi="Times New Roman" w:cs="Times New Roman"/>
          <w:b/>
          <w:sz w:val="24"/>
          <w:szCs w:val="24"/>
          <w:lang w:val="en-US"/>
        </w:rPr>
        <w:t>2 – Age:</w:t>
      </w:r>
      <w:r w:rsidRPr="00F0204C">
        <w:rPr>
          <w:rFonts w:ascii="Times New Roman" w:hAnsi="Times New Roman" w:cs="Times New Roman"/>
          <w:sz w:val="24"/>
          <w:szCs w:val="24"/>
          <w:lang w:val="en-US"/>
        </w:rPr>
        <w:t xml:space="preserve"> (  ) </w:t>
      </w:r>
      <w:proofErr w:type="gramStart"/>
      <w:r w:rsidRPr="00F0204C">
        <w:rPr>
          <w:rFonts w:ascii="Times New Roman" w:hAnsi="Times New Roman" w:cs="Times New Roman"/>
          <w:sz w:val="24"/>
          <w:szCs w:val="24"/>
          <w:lang w:val="en-US"/>
        </w:rPr>
        <w:t>Adolesce</w:t>
      </w:r>
      <w:r>
        <w:rPr>
          <w:rFonts w:ascii="Times New Roman" w:hAnsi="Times New Roman" w:cs="Times New Roman"/>
          <w:sz w:val="24"/>
          <w:szCs w:val="24"/>
          <w:lang w:val="en-US"/>
        </w:rPr>
        <w:t>nt  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 )</w:t>
      </w:r>
      <w:r w:rsidR="00BF72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ult  (  )</w:t>
      </w:r>
      <w:r w:rsidR="00BF72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lderly</w:t>
      </w:r>
    </w:p>
    <w:p w:rsidR="00F0204C" w:rsidRDefault="00F0204C" w:rsidP="00D93C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201">
        <w:rPr>
          <w:rFonts w:ascii="Times New Roman" w:hAnsi="Times New Roman" w:cs="Times New Roman"/>
          <w:b/>
          <w:sz w:val="24"/>
          <w:szCs w:val="24"/>
          <w:lang w:val="en-US"/>
        </w:rPr>
        <w:t>3 – Educational Leve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  )</w:t>
      </w:r>
      <w:r w:rsidRPr="00F0204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BF7233">
        <w:rPr>
          <w:rFonts w:ascii="Times New Roman" w:hAnsi="Times New Roman" w:cs="Times New Roman"/>
          <w:sz w:val="24"/>
          <w:szCs w:val="24"/>
          <w:lang w:val="en-US"/>
        </w:rPr>
        <w:t>Illiterate  (</w:t>
      </w:r>
      <w:proofErr w:type="gramEnd"/>
      <w:r w:rsidR="00BF7233">
        <w:rPr>
          <w:rFonts w:ascii="Times New Roman" w:hAnsi="Times New Roman" w:cs="Times New Roman"/>
          <w:sz w:val="24"/>
          <w:szCs w:val="24"/>
          <w:lang w:val="en-US"/>
        </w:rPr>
        <w:t xml:space="preserve">  ) Primary School  (  ) High S</w:t>
      </w:r>
      <w:r w:rsidRPr="00F0204C">
        <w:rPr>
          <w:rFonts w:ascii="Times New Roman" w:hAnsi="Times New Roman" w:cs="Times New Roman"/>
          <w:sz w:val="24"/>
          <w:szCs w:val="24"/>
          <w:lang w:val="en-US"/>
        </w:rPr>
        <w:t>chool  (  ) College</w:t>
      </w:r>
    </w:p>
    <w:p w:rsidR="00A008A4" w:rsidRPr="00626329" w:rsidRDefault="00A008A4" w:rsidP="00A008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2F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– </w:t>
      </w:r>
      <w:r w:rsidR="009F109A">
        <w:rPr>
          <w:rFonts w:ascii="Times New Roman" w:hAnsi="Times New Roman" w:cs="Times New Roman"/>
          <w:b/>
          <w:sz w:val="24"/>
          <w:szCs w:val="24"/>
          <w:lang w:val="en-US"/>
        </w:rPr>
        <w:t>Have you ever been bitten by</w:t>
      </w:r>
      <w:r w:rsidR="00F62FD1" w:rsidRPr="00F62F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9F109A" w:rsidRPr="009F109A">
        <w:rPr>
          <w:rFonts w:ascii="Times New Roman" w:hAnsi="Times New Roman" w:cs="Times New Roman"/>
          <w:b/>
          <w:sz w:val="24"/>
          <w:szCs w:val="24"/>
          <w:lang w:val="en-US"/>
        </w:rPr>
        <w:t>hematophagous</w:t>
      </w:r>
      <w:proofErr w:type="spellEnd"/>
      <w:r w:rsidR="009F109A" w:rsidRPr="009F10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t</w:t>
      </w:r>
      <w:r w:rsidRPr="00F62FD1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Pr="00F62F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proofErr w:type="gramStart"/>
      <w:r w:rsidRPr="00626329">
        <w:rPr>
          <w:rFonts w:ascii="Times New Roman" w:hAnsi="Times New Roman" w:cs="Times New Roman"/>
          <w:sz w:val="24"/>
          <w:szCs w:val="24"/>
          <w:lang w:val="en-US"/>
        </w:rPr>
        <w:t>Yes  (</w:t>
      </w:r>
      <w:proofErr w:type="gramEnd"/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 ) No</w:t>
      </w:r>
    </w:p>
    <w:p w:rsidR="00A008A4" w:rsidRDefault="00FB377B" w:rsidP="006E05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5 – </w:t>
      </w:r>
      <w:r w:rsidR="00F62FD1" w:rsidRPr="00626329">
        <w:rPr>
          <w:rFonts w:ascii="Times New Roman" w:hAnsi="Times New Roman" w:cs="Times New Roman"/>
          <w:b/>
          <w:sz w:val="24"/>
          <w:szCs w:val="24"/>
          <w:lang w:val="en-US"/>
        </w:rPr>
        <w:t>If so</w:t>
      </w: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F62FD1" w:rsidRPr="00626329">
        <w:rPr>
          <w:rFonts w:ascii="Times New Roman" w:hAnsi="Times New Roman" w:cs="Times New Roman"/>
          <w:b/>
          <w:sz w:val="24"/>
          <w:szCs w:val="24"/>
          <w:lang w:val="en-US"/>
        </w:rPr>
        <w:t>when</w:t>
      </w:r>
      <w:r w:rsidR="00A008A4" w:rsidRPr="0062632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A008A4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2F4">
        <w:rPr>
          <w:rFonts w:ascii="Times New Roman" w:hAnsi="Times New Roman" w:cs="Times New Roman"/>
          <w:sz w:val="24"/>
          <w:szCs w:val="24"/>
        </w:rPr>
        <w:t>__</w:t>
      </w:r>
      <w:r w:rsidR="00A008A4">
        <w:rPr>
          <w:rFonts w:ascii="Times New Roman" w:hAnsi="Times New Roman" w:cs="Times New Roman"/>
          <w:sz w:val="24"/>
          <w:szCs w:val="24"/>
        </w:rPr>
        <w:t>___________________________________</w:t>
      </w:r>
    </w:p>
    <w:p w:rsidR="00A008A4" w:rsidRPr="00F62FD1" w:rsidRDefault="00A008A4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08A4" w:rsidRPr="00F62FD1" w:rsidRDefault="00A008A4" w:rsidP="00D93C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2FD1"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="00626329">
        <w:rPr>
          <w:rFonts w:ascii="Times New Roman" w:hAnsi="Times New Roman" w:cs="Times New Roman"/>
          <w:b/>
          <w:sz w:val="24"/>
          <w:szCs w:val="24"/>
        </w:rPr>
        <w:t>LIVESTOCK OR PETS</w:t>
      </w:r>
    </w:p>
    <w:p w:rsidR="00F0204C" w:rsidRPr="009F109A" w:rsidRDefault="00FB377B" w:rsidP="00F0204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0204C"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626329" w:rsidRPr="00626329">
        <w:rPr>
          <w:rFonts w:ascii="Times New Roman" w:hAnsi="Times New Roman" w:cs="Times New Roman"/>
          <w:b/>
          <w:sz w:val="24"/>
          <w:szCs w:val="24"/>
          <w:lang w:val="en-US"/>
        </w:rPr>
        <w:t>Do you own livestock or pets</w:t>
      </w:r>
      <w:r w:rsidR="00F0204C" w:rsidRPr="0062632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F0204C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204C" w:rsidRPr="009F109A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proofErr w:type="gramStart"/>
      <w:r w:rsidR="00F0204C" w:rsidRPr="009F109A">
        <w:rPr>
          <w:rFonts w:ascii="Times New Roman" w:hAnsi="Times New Roman" w:cs="Times New Roman"/>
          <w:sz w:val="24"/>
          <w:szCs w:val="24"/>
          <w:lang w:val="en-US"/>
        </w:rPr>
        <w:t>Yes  (</w:t>
      </w:r>
      <w:proofErr w:type="gramEnd"/>
      <w:r w:rsidR="00F0204C" w:rsidRPr="009F109A">
        <w:rPr>
          <w:rFonts w:ascii="Times New Roman" w:hAnsi="Times New Roman" w:cs="Times New Roman"/>
          <w:sz w:val="24"/>
          <w:szCs w:val="24"/>
          <w:lang w:val="en-US"/>
        </w:rPr>
        <w:t xml:space="preserve">  ) No</w:t>
      </w:r>
    </w:p>
    <w:p w:rsidR="00F0204C" w:rsidRPr="00626329" w:rsidRDefault="006B32F4" w:rsidP="00D93C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– </w:t>
      </w:r>
      <w:r w:rsidR="00626329" w:rsidRPr="00626329">
        <w:rPr>
          <w:rFonts w:ascii="Times New Roman" w:hAnsi="Times New Roman" w:cs="Times New Roman"/>
          <w:b/>
          <w:sz w:val="24"/>
          <w:szCs w:val="24"/>
          <w:lang w:val="en-US"/>
        </w:rPr>
        <w:t>If so, which ones</w:t>
      </w:r>
      <w:r w:rsidR="00A008A4" w:rsidRPr="0062632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________</w:t>
      </w:r>
      <w:r w:rsidR="00F0204C" w:rsidRPr="00626329">
        <w:rPr>
          <w:rFonts w:ascii="Times New Roman" w:hAnsi="Times New Roman" w:cs="Times New Roman"/>
          <w:sz w:val="24"/>
          <w:szCs w:val="24"/>
          <w:lang w:val="en-US"/>
        </w:rPr>
        <w:t>_________________________________</w:t>
      </w:r>
      <w:r w:rsidR="00A008A4" w:rsidRPr="00626329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F0204C" w:rsidRPr="00626329">
        <w:rPr>
          <w:rFonts w:ascii="Times New Roman" w:hAnsi="Times New Roman" w:cs="Times New Roman"/>
          <w:sz w:val="24"/>
          <w:szCs w:val="24"/>
          <w:lang w:val="en-US"/>
        </w:rPr>
        <w:t>____</w:t>
      </w:r>
    </w:p>
    <w:p w:rsidR="00F0204C" w:rsidRPr="001E5F29" w:rsidRDefault="006B32F4" w:rsidP="00D93C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0204C"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626329" w:rsidRPr="00626329">
        <w:rPr>
          <w:rFonts w:ascii="Times New Roman" w:hAnsi="Times New Roman" w:cs="Times New Roman"/>
          <w:b/>
          <w:sz w:val="24"/>
          <w:szCs w:val="24"/>
          <w:lang w:val="en-US"/>
        </w:rPr>
        <w:t>Are they being attacked</w:t>
      </w:r>
      <w:proofErr w:type="gramEnd"/>
      <w:r w:rsidR="00626329"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</w:t>
      </w:r>
      <w:bookmarkStart w:id="0" w:name="_GoBack"/>
      <w:proofErr w:type="spellStart"/>
      <w:r w:rsidR="009F109A" w:rsidRPr="009F109A">
        <w:rPr>
          <w:rFonts w:ascii="Times New Roman" w:hAnsi="Times New Roman" w:cs="Times New Roman"/>
          <w:b/>
          <w:sz w:val="24"/>
          <w:szCs w:val="24"/>
          <w:lang w:val="en-US"/>
        </w:rPr>
        <w:t>hematophagous</w:t>
      </w:r>
      <w:proofErr w:type="spellEnd"/>
      <w:r w:rsidR="009F109A" w:rsidRPr="009F10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t</w:t>
      </w:r>
      <w:bookmarkEnd w:id="0"/>
      <w:r w:rsidR="00F0204C" w:rsidRPr="0062632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F0204C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204C" w:rsidRPr="001E5F29">
        <w:rPr>
          <w:rFonts w:ascii="Times New Roman" w:hAnsi="Times New Roman" w:cs="Times New Roman"/>
          <w:sz w:val="24"/>
          <w:szCs w:val="24"/>
          <w:lang w:val="en-US"/>
        </w:rPr>
        <w:t>(  ) Yes  (  ) No</w:t>
      </w:r>
    </w:p>
    <w:p w:rsidR="00F0204C" w:rsidRPr="00626329" w:rsidRDefault="006B32F4" w:rsidP="006E05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0204C"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62632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26329" w:rsidRPr="00626329">
        <w:rPr>
          <w:rFonts w:ascii="Times New Roman" w:hAnsi="Times New Roman" w:cs="Times New Roman"/>
          <w:b/>
          <w:sz w:val="24"/>
          <w:szCs w:val="24"/>
          <w:lang w:val="en-US"/>
        </w:rPr>
        <w:t>re your animals vaccinated again</w:t>
      </w:r>
      <w:r w:rsidR="0062632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26329" w:rsidRPr="00626329">
        <w:rPr>
          <w:rFonts w:ascii="Times New Roman" w:hAnsi="Times New Roman" w:cs="Times New Roman"/>
          <w:b/>
          <w:sz w:val="24"/>
          <w:szCs w:val="24"/>
          <w:lang w:val="en-US"/>
        </w:rPr>
        <w:t>t rabies</w:t>
      </w:r>
      <w:r w:rsidR="00F0204C" w:rsidRPr="0062632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F0204C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(  ) </w:t>
      </w:r>
      <w:proofErr w:type="gramStart"/>
      <w:r w:rsidR="00F0204C" w:rsidRPr="00626329">
        <w:rPr>
          <w:rFonts w:ascii="Times New Roman" w:hAnsi="Times New Roman" w:cs="Times New Roman"/>
          <w:sz w:val="24"/>
          <w:szCs w:val="24"/>
          <w:lang w:val="en-US"/>
        </w:rPr>
        <w:t>Yes  (</w:t>
      </w:r>
      <w:proofErr w:type="gramEnd"/>
      <w:r w:rsidR="00F0204C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 ) No</w:t>
      </w:r>
    </w:p>
    <w:p w:rsidR="00A008A4" w:rsidRPr="00626329" w:rsidRDefault="00A008A4" w:rsidP="006E050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F48A5" w:rsidRDefault="00A008A4" w:rsidP="008F5E02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) </w:t>
      </w:r>
      <w:r w:rsidR="008F5E02" w:rsidRPr="008F5E02">
        <w:rPr>
          <w:rFonts w:ascii="Times New Roman" w:hAnsi="Times New Roman" w:cs="Times New Roman"/>
          <w:b/>
          <w:sz w:val="24"/>
          <w:szCs w:val="24"/>
          <w:lang w:val="en-US"/>
        </w:rPr>
        <w:t>KNOWLEDGE OF THE</w:t>
      </w:r>
      <w:r w:rsidR="00D23C30" w:rsidRP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DENT</w:t>
      </w:r>
      <w:r w:rsid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RABIES</w:t>
      </w:r>
    </w:p>
    <w:p w:rsidR="008F5E02" w:rsidRPr="00C94201" w:rsidRDefault="008F5E02" w:rsidP="008F5E02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32F4" w:rsidRPr="00626329" w:rsidRDefault="00D93CB9" w:rsidP="006B32F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5E02">
        <w:rPr>
          <w:rFonts w:ascii="Times New Roman" w:hAnsi="Times New Roman" w:cs="Times New Roman"/>
          <w:b/>
          <w:sz w:val="24"/>
          <w:szCs w:val="24"/>
          <w:lang w:val="en-US"/>
        </w:rPr>
        <w:t>1 –</w:t>
      </w:r>
      <w:r w:rsidR="008F5E02" w:rsidRPr="008F5E02">
        <w:rPr>
          <w:rFonts w:ascii="Times New Roman" w:hAnsi="Times New Roman" w:cs="Times New Roman"/>
          <w:b/>
          <w:sz w:val="24"/>
          <w:szCs w:val="24"/>
          <w:lang w:val="en-US"/>
        </w:rPr>
        <w:t>Do you know what rabies is</w:t>
      </w:r>
      <w:r w:rsidRPr="008F5E02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6B32F4" w:rsidRP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F5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2F4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proofErr w:type="gramStart"/>
      <w:r w:rsidR="006B32F4" w:rsidRPr="00626329">
        <w:rPr>
          <w:rFonts w:ascii="Times New Roman" w:hAnsi="Times New Roman" w:cs="Times New Roman"/>
          <w:sz w:val="24"/>
          <w:szCs w:val="24"/>
          <w:lang w:val="en-US"/>
        </w:rPr>
        <w:t>Yes  (</w:t>
      </w:r>
      <w:proofErr w:type="gramEnd"/>
      <w:r w:rsidR="006B32F4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 ) No</w:t>
      </w:r>
    </w:p>
    <w:p w:rsidR="00D93CB9" w:rsidRDefault="006B32F4" w:rsidP="00D93C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– </w:t>
      </w:r>
      <w:r w:rsidR="008F5E02" w:rsidRPr="008F5E02">
        <w:rPr>
          <w:rFonts w:ascii="Times New Roman" w:hAnsi="Times New Roman" w:cs="Times New Roman"/>
          <w:b/>
          <w:sz w:val="24"/>
          <w:szCs w:val="24"/>
          <w:lang w:val="en-US"/>
        </w:rPr>
        <w:t>If so</w:t>
      </w:r>
      <w:r w:rsidRP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8F5E02" w:rsidRPr="008F5E02">
        <w:rPr>
          <w:rFonts w:ascii="Times New Roman" w:hAnsi="Times New Roman" w:cs="Times New Roman"/>
          <w:b/>
          <w:sz w:val="24"/>
          <w:szCs w:val="24"/>
          <w:lang w:val="en-US"/>
        </w:rPr>
        <w:t>what do you know</w:t>
      </w:r>
      <w:r w:rsidR="00BF7233" w:rsidRPr="008F5E02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Pr="008F5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________</w:t>
      </w:r>
      <w:r w:rsidR="00D93CB9">
        <w:rPr>
          <w:rFonts w:ascii="Times New Roman" w:hAnsi="Times New Roman" w:cs="Times New Roman"/>
          <w:sz w:val="24"/>
          <w:szCs w:val="24"/>
        </w:rPr>
        <w:t>________________________</w:t>
      </w:r>
    </w:p>
    <w:p w:rsidR="00BF7233" w:rsidRPr="00626329" w:rsidRDefault="009F109A" w:rsidP="00BF723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– 1 point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Yes (1); No (0)</w:t>
      </w:r>
    </w:p>
    <w:p w:rsidR="00D93CB9" w:rsidRPr="00626329" w:rsidRDefault="006B32F4" w:rsidP="00D93C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5E0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93CB9" w:rsidRP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F5E02" w:rsidRPr="008F5E02">
        <w:rPr>
          <w:rFonts w:ascii="Times New Roman" w:hAnsi="Times New Roman" w:cs="Times New Roman"/>
          <w:b/>
          <w:sz w:val="24"/>
          <w:szCs w:val="24"/>
          <w:lang w:val="en-US"/>
        </w:rPr>
        <w:t>Do you consider rabies to be a serious disease</w:t>
      </w:r>
      <w:r w:rsidR="00D93CB9" w:rsidRPr="008F5E02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D93CB9" w:rsidRPr="008F5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3CB9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proofErr w:type="gramStart"/>
      <w:r w:rsidR="00D93CB9" w:rsidRPr="00626329">
        <w:rPr>
          <w:rFonts w:ascii="Times New Roman" w:hAnsi="Times New Roman" w:cs="Times New Roman"/>
          <w:sz w:val="24"/>
          <w:szCs w:val="24"/>
          <w:lang w:val="en-US"/>
        </w:rPr>
        <w:t>Yes  (</w:t>
      </w:r>
      <w:proofErr w:type="gramEnd"/>
      <w:r w:rsidR="00D93CB9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 ) No</w:t>
      </w:r>
    </w:p>
    <w:p w:rsidR="00D93CB9" w:rsidRPr="00626329" w:rsidRDefault="006B32F4" w:rsidP="00DD3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– </w:t>
      </w:r>
      <w:r w:rsidR="008F5E02" w:rsidRPr="00626329">
        <w:rPr>
          <w:rFonts w:ascii="Times New Roman" w:hAnsi="Times New Roman" w:cs="Times New Roman"/>
          <w:b/>
          <w:sz w:val="24"/>
          <w:szCs w:val="24"/>
          <w:lang w:val="en-US"/>
        </w:rPr>
        <w:t>Why</w:t>
      </w:r>
      <w:r w:rsidR="00D93CB9" w:rsidRPr="0062632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3CB9" w:rsidRPr="00626329">
        <w:rPr>
          <w:rFonts w:ascii="Times New Roman" w:hAnsi="Times New Roman" w:cs="Times New Roman"/>
          <w:sz w:val="24"/>
          <w:szCs w:val="24"/>
          <w:lang w:val="en-US"/>
        </w:rPr>
        <w:t>__________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D93CB9" w:rsidRPr="0062632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</w:t>
      </w:r>
    </w:p>
    <w:p w:rsidR="008F48A5" w:rsidRPr="00626329" w:rsidRDefault="009F109A" w:rsidP="008F48A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8F48A5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– 1 point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F48A5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F48A5" w:rsidRPr="0062632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F48A5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F48A5" w:rsidRPr="0062632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93CB9" w:rsidRPr="008F5E02" w:rsidRDefault="00003DB5" w:rsidP="00D93C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5E0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D93CB9" w:rsidRP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F5E02" w:rsidRPr="008F5E02">
        <w:rPr>
          <w:rFonts w:ascii="Times New Roman" w:hAnsi="Times New Roman" w:cs="Times New Roman"/>
          <w:b/>
          <w:sz w:val="24"/>
          <w:szCs w:val="24"/>
          <w:lang w:val="en-US"/>
        </w:rPr>
        <w:t>What are the symptoms of this disease</w:t>
      </w:r>
      <w:r w:rsidR="00D93CB9" w:rsidRPr="008F5E02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D93CB9" w:rsidRPr="009F109A" w:rsidRDefault="00D93CB9" w:rsidP="00DD3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109A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</w:t>
      </w:r>
    </w:p>
    <w:p w:rsidR="008F48A5" w:rsidRPr="00626329" w:rsidRDefault="009F109A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re</w:t>
      </w:r>
      <w:r w:rsidR="008F48A5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0 – 3 points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F48A5" w:rsidRPr="00626329" w:rsidRDefault="00626329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>Don’t know or incorrect response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F48A5" w:rsidRPr="0062632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48A5" w:rsidRPr="00626329" w:rsidRDefault="008F48A5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>1 o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2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symptoms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cit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corre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465F1" w:rsidRPr="0062632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465F1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465F1" w:rsidRPr="00626329" w:rsidRDefault="009465F1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>3 o</w:t>
      </w:r>
      <w:r w:rsidR="0062632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4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symptoms cited correctly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48A5" w:rsidRDefault="009465F1" w:rsidP="00DD3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F109A">
        <w:rPr>
          <w:rFonts w:ascii="Times New Roman" w:hAnsi="Times New Roman" w:cs="Times New Roman"/>
          <w:sz w:val="24"/>
          <w:szCs w:val="24"/>
          <w:lang w:val="en-US"/>
        </w:rPr>
        <w:t>5</w:t>
      </w:r>
      <w:proofErr w:type="gramEnd"/>
      <w:r w:rsidRPr="009F1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6329" w:rsidRPr="009F109A">
        <w:rPr>
          <w:rFonts w:ascii="Times New Roman" w:hAnsi="Times New Roman" w:cs="Times New Roman"/>
          <w:sz w:val="24"/>
          <w:szCs w:val="24"/>
          <w:lang w:val="en-US"/>
        </w:rPr>
        <w:t>or more symptoms cited correctly</w:t>
      </w:r>
      <w:r w:rsidRPr="009F1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233" w:rsidRPr="009F109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F109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F7233" w:rsidRPr="009F109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F109A" w:rsidRPr="009F109A" w:rsidRDefault="009F109A" w:rsidP="00DD3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93CB9" w:rsidRPr="00626329" w:rsidRDefault="00003DB5" w:rsidP="00D93C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6</w:t>
      </w:r>
      <w:r w:rsidR="00D93CB9"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F5E02"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</w:t>
      </w:r>
      <w:proofErr w:type="gramStart"/>
      <w:r w:rsidR="008F5E02" w:rsidRPr="00626329">
        <w:rPr>
          <w:rFonts w:ascii="Times New Roman" w:hAnsi="Times New Roman" w:cs="Times New Roman"/>
          <w:b/>
          <w:sz w:val="24"/>
          <w:szCs w:val="24"/>
          <w:lang w:val="en-US"/>
        </w:rPr>
        <w:t>is it transmitted</w:t>
      </w:r>
      <w:proofErr w:type="gramEnd"/>
      <w:r w:rsidR="00D93CB9" w:rsidRPr="0062632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D93CB9" w:rsidRPr="00626329" w:rsidRDefault="00D93CB9" w:rsidP="00DD3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</w:t>
      </w:r>
    </w:p>
    <w:p w:rsidR="00BF7233" w:rsidRPr="00626329" w:rsidRDefault="009F109A" w:rsidP="00BF72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(0 – 3 points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C266C" w:rsidRPr="00626329" w:rsidRDefault="00626329" w:rsidP="00BF72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Don’t know or incorrect response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C266C" w:rsidRPr="00626329" w:rsidRDefault="00BF7233" w:rsidP="00BF72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transmission route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identified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corre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C266C" w:rsidRPr="00626329" w:rsidRDefault="001C266C" w:rsidP="00BF72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transmission routes identified correctly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C266C" w:rsidRPr="00626329" w:rsidRDefault="001C266C" w:rsidP="00DD39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or more transmission routes identified correctly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F7233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93CB9" w:rsidRPr="00626329" w:rsidRDefault="00003DB5" w:rsidP="00D93C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D93CB9" w:rsidRPr="0062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F5E02" w:rsidRPr="00626329">
        <w:rPr>
          <w:rFonts w:ascii="Times New Roman" w:hAnsi="Times New Roman" w:cs="Times New Roman"/>
          <w:b/>
          <w:sz w:val="24"/>
          <w:szCs w:val="24"/>
          <w:lang w:val="en-US"/>
        </w:rPr>
        <w:t>Which animals transmit rabies</w:t>
      </w:r>
      <w:r w:rsidR="00D93CB9" w:rsidRPr="0062632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D93CB9" w:rsidRPr="00626329" w:rsidRDefault="00D93CB9" w:rsidP="00D23C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</w:t>
      </w:r>
    </w:p>
    <w:p w:rsidR="00D23C30" w:rsidRPr="00626329" w:rsidRDefault="00D23C30" w:rsidP="00D23C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C266C" w:rsidRPr="00626329" w:rsidRDefault="004F2D5E" w:rsidP="00BF72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0 – 3 points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C266C" w:rsidRPr="00626329" w:rsidRDefault="00626329" w:rsidP="00BF72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Don’t know or incorrect response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C266C" w:rsidRPr="00626329" w:rsidRDefault="00626329" w:rsidP="00BF72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>1 animal cite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>corre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C266C" w:rsidRPr="00626329" w:rsidRDefault="001C266C" w:rsidP="00BF72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animals cited correctly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C266C" w:rsidRPr="00626329" w:rsidRDefault="001C266C" w:rsidP="00BF723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or more animals cited correctly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93CB9" w:rsidRPr="008F5E02" w:rsidRDefault="00003DB5" w:rsidP="00D93C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5E02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D93CB9" w:rsidRPr="008F5E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8F5E02" w:rsidRPr="008F5E02">
        <w:rPr>
          <w:rFonts w:ascii="Times New Roman" w:hAnsi="Times New Roman" w:cs="Times New Roman"/>
          <w:b/>
          <w:sz w:val="24"/>
          <w:szCs w:val="24"/>
          <w:lang w:val="en-US"/>
        </w:rPr>
        <w:t>What preventive measures do you know</w:t>
      </w:r>
      <w:r w:rsidR="00D93CB9" w:rsidRPr="008F5E02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F0204C" w:rsidRPr="009F109A" w:rsidRDefault="00D93CB9" w:rsidP="00D23C3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109A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</w:t>
      </w:r>
    </w:p>
    <w:p w:rsidR="00003DB5" w:rsidRPr="009F109A" w:rsidRDefault="004F2D5E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003DB5" w:rsidRPr="009F109A">
        <w:rPr>
          <w:rFonts w:ascii="Times New Roman" w:hAnsi="Times New Roman" w:cs="Times New Roman"/>
          <w:sz w:val="24"/>
          <w:szCs w:val="24"/>
          <w:lang w:val="en-US"/>
        </w:rPr>
        <w:t xml:space="preserve"> (0 – 3 points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C266C" w:rsidRPr="00626329" w:rsidRDefault="00626329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Don’t know or incorrect response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C266C" w:rsidRPr="0062632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C266C" w:rsidRPr="00626329" w:rsidRDefault="001C266C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measure cited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corre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C266C" w:rsidRPr="00626329" w:rsidRDefault="001C266C" w:rsidP="00A008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measures cited correctly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C266C" w:rsidRPr="00626329" w:rsidRDefault="001C266C" w:rsidP="001C266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626329" w:rsidRPr="00626329">
        <w:rPr>
          <w:rFonts w:ascii="Times New Roman" w:hAnsi="Times New Roman" w:cs="Times New Roman"/>
          <w:sz w:val="24"/>
          <w:szCs w:val="24"/>
          <w:lang w:val="en-US"/>
        </w:rPr>
        <w:t>or more measures cited correctly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632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03DB5" w:rsidRPr="006263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1C266C" w:rsidRPr="00626329" w:rsidSect="00D93CB9">
      <w:pgSz w:w="11906" w:h="16838"/>
      <w:pgMar w:top="1417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04C"/>
    <w:rsid w:val="00003DB5"/>
    <w:rsid w:val="001C266C"/>
    <w:rsid w:val="001E5F29"/>
    <w:rsid w:val="0049190A"/>
    <w:rsid w:val="004F2D5E"/>
    <w:rsid w:val="00626329"/>
    <w:rsid w:val="00676F44"/>
    <w:rsid w:val="006B32F4"/>
    <w:rsid w:val="006E050D"/>
    <w:rsid w:val="008E20C8"/>
    <w:rsid w:val="008F48A5"/>
    <w:rsid w:val="008F5E02"/>
    <w:rsid w:val="009465F1"/>
    <w:rsid w:val="009F109A"/>
    <w:rsid w:val="00A008A4"/>
    <w:rsid w:val="00BC248F"/>
    <w:rsid w:val="00BF7233"/>
    <w:rsid w:val="00C94201"/>
    <w:rsid w:val="00D23C30"/>
    <w:rsid w:val="00D93CB9"/>
    <w:rsid w:val="00DD3914"/>
    <w:rsid w:val="00F0204C"/>
    <w:rsid w:val="00F62FD1"/>
    <w:rsid w:val="00FB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354D87D-AB34-4F33-A7DD-84A5A0AD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008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967071-6626-4E69-88D3-45ACE8199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2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na Jamile</dc:creator>
  <cp:lastModifiedBy>Lanna Jamile</cp:lastModifiedBy>
  <cp:revision>5</cp:revision>
  <dcterms:created xsi:type="dcterms:W3CDTF">2015-12-16T12:37:00Z</dcterms:created>
  <dcterms:modified xsi:type="dcterms:W3CDTF">2015-12-16T13:04:00Z</dcterms:modified>
</cp:coreProperties>
</file>